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DBF87" w14:textId="567A4AAB" w:rsidR="00B01F3D" w:rsidRPr="00164FB3" w:rsidRDefault="009A1F98" w:rsidP="00B01F3D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oluble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>Biomarkers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 in </w:t>
      </w:r>
      <w:proofErr w:type="spellStart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>Idiopathic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>Intracranial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>Hypertension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: a </w:t>
      </w:r>
      <w:proofErr w:type="spellStart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>Systematic</w:t>
      </w:r>
      <w:proofErr w:type="spellEnd"/>
      <w:r w:rsidR="00B01F3D" w:rsidRPr="00164FB3">
        <w:rPr>
          <w:rFonts w:ascii="Times New Roman" w:eastAsia="Times New Roman" w:hAnsi="Times New Roman" w:cs="Times New Roman"/>
          <w:b/>
          <w:sz w:val="28"/>
          <w:szCs w:val="28"/>
        </w:rPr>
        <w:t xml:space="preserve"> Review  </w:t>
      </w:r>
    </w:p>
    <w:p w14:paraId="460977F5" w14:textId="77777777" w:rsidR="00B01F3D" w:rsidRPr="00164FB3" w:rsidRDefault="00B01F3D" w:rsidP="00B01F3D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7D0BAA09" w14:textId="77777777" w:rsidR="00B91ED5" w:rsidRDefault="00B91ED5" w:rsidP="00B01F3D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it-IT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it-IT"/>
          <w14:ligatures w14:val="none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it-IT"/>
          <w14:ligatures w14:val="none"/>
        </w:rPr>
        <w:t>Material</w:t>
      </w:r>
      <w:proofErr w:type="spellEnd"/>
    </w:p>
    <w:p w14:paraId="2FCB9300" w14:textId="77777777" w:rsidR="00B91ED5" w:rsidRDefault="00B91ED5" w:rsidP="00B01F3D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it-IT"/>
          <w14:ligatures w14:val="none"/>
        </w:rPr>
      </w:pPr>
    </w:p>
    <w:p w14:paraId="69B53F15" w14:textId="43871208" w:rsidR="00B01F3D" w:rsidRPr="00693DE0" w:rsidRDefault="00B01F3D" w:rsidP="00B01F3D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proofErr w:type="spellStart"/>
      <w:r w:rsidRPr="00693DE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eastAsia="it-IT"/>
          <w14:ligatures w14:val="none"/>
        </w:rPr>
        <w:t>Search</w:t>
      </w:r>
      <w:proofErr w:type="spellEnd"/>
      <w:r w:rsidRPr="00693DE0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eastAsia="it-IT"/>
          <w14:ligatures w14:val="none"/>
        </w:rPr>
        <w:t xml:space="preserve"> strategy</w:t>
      </w:r>
    </w:p>
    <w:p w14:paraId="69420A54" w14:textId="77777777" w:rsidR="00B01F3D" w:rsidRPr="00B01F3D" w:rsidRDefault="00B01F3D" w:rsidP="00B01F3D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631B4AFE" w14:textId="77777777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i/>
          <w:iCs/>
          <w:color w:val="000000"/>
          <w:kern w:val="0"/>
          <w:lang w:eastAsia="it-IT"/>
          <w14:ligatures w14:val="none"/>
        </w:rPr>
        <w:t>Filters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: English, 1985-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December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2024,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Humans</w:t>
      </w:r>
      <w:proofErr w:type="spellEnd"/>
    </w:p>
    <w:p w14:paraId="3D04A216" w14:textId="77777777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br/>
      </w:r>
    </w:p>
    <w:p w14:paraId="75CAFA0F" w14:textId="77777777" w:rsidR="00037583" w:rsidRPr="00037583" w:rsidRDefault="00037583" w:rsidP="00037583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PubMed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: ((((((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biomarkers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[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MeSH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Terms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]) OR (Biomarker*)) OR ("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mmunologica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"[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l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Fields])) OR (immune)) OR 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mmu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*)) OR 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nflammatio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[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MeSH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Terms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])) OR 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nflammatory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)) AND ((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pseudotumor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cerebri[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MeSH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Terms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]) OR ("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pseudotumour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cerebri"[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l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Fields])) OR 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diopathic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ntracrania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hypertensio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)) → </w:t>
      </w: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366 hits</w:t>
      </w:r>
    </w:p>
    <w:p w14:paraId="03B1395A" w14:textId="77777777" w:rsidR="00037583" w:rsidRPr="00037583" w:rsidRDefault="00037583" w:rsidP="00037583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Scopus:</w:t>
      </w:r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 xml:space="preserve"> TITLE-ABS-KEY ( "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>idiopathic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>intracrania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>hypertensio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 xml:space="preserve">" ) AND TITLE-ABS-KEY ( biomarker* OR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>inflammat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it-IT"/>
          <w14:ligatures w14:val="none"/>
        </w:rPr>
        <w:t xml:space="preserve">* ) 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→ </w:t>
      </w: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243 hits</w:t>
      </w:r>
    </w:p>
    <w:p w14:paraId="06E80A03" w14:textId="77777777" w:rsidR="00037583" w:rsidRPr="00037583" w:rsidRDefault="00037583" w:rsidP="00037583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Web of Sciences: </w:t>
      </w:r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(((ALL=(biomarker*)) OR ALL=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immu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*)) OR ALL=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inflammatory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)) OR ALL=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inflammatio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 xml:space="preserve">) 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AND </w:t>
      </w:r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((ALL=(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idiopathic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intracrania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hypertension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)) OR ALL=("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Pseudotumour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 xml:space="preserve"> cerebri")) OR ALL=("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>Pseudotumor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shd w:val="clear" w:color="auto" w:fill="FAFAFC"/>
          <w:lang w:eastAsia="it-IT"/>
          <w14:ligatures w14:val="none"/>
        </w:rPr>
        <w:t xml:space="preserve"> cerebri")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→ 400 hits</w:t>
      </w:r>
    </w:p>
    <w:p w14:paraId="15A06305" w14:textId="1CE0950B" w:rsidR="00037583" w:rsidRPr="00037583" w:rsidRDefault="00037583" w:rsidP="00037583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</w:pP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dditional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="00B01134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rticle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from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eference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lists</w:t>
      </w: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: 1</w:t>
      </w:r>
      <w:r w:rsidR="00B95019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3</w:t>
      </w: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 hits</w:t>
      </w:r>
    </w:p>
    <w:p w14:paraId="45038112" w14:textId="77777777" w:rsidR="00037583" w:rsidRPr="00037583" w:rsidRDefault="00037583" w:rsidP="00037583">
      <w:pPr>
        <w:spacing w:after="240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2E43C822" w14:textId="3D9E4B0F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it-IT"/>
          <w14:ligatures w14:val="none"/>
        </w:rPr>
        <w:t>102</w:t>
      </w:r>
      <w:r w:rsidR="00B95019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it-IT"/>
          <w14:ligatures w14:val="none"/>
        </w:rPr>
        <w:t xml:space="preserve">2 </w:t>
      </w:r>
      <w:proofErr w:type="spellStart"/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it-IT"/>
          <w14:ligatures w14:val="none"/>
        </w:rPr>
        <w:t>results</w:t>
      </w:r>
      <w:proofErr w:type="spellEnd"/>
      <w:r w:rsidRPr="00037583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:lang w:eastAsia="it-IT"/>
          <w14:ligatures w14:val="none"/>
        </w:rPr>
        <w:t> </w:t>
      </w:r>
    </w:p>
    <w:p w14:paraId="796193D2" w14:textId="77777777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2F70C677" w14:textId="62B80C1F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→ After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Duplicates</w:t>
      </w:r>
      <w:proofErr w:type="spellEnd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screening: 65</w:t>
      </w:r>
      <w:r w:rsidR="00B95019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9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esults</w:t>
      </w:r>
      <w:proofErr w:type="spellEnd"/>
    </w:p>
    <w:p w14:paraId="147AA1B8" w14:textId="60BA4515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→ After Title screening: 20</w:t>
      </w:r>
      <w:r w:rsidR="00B95019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9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esults</w:t>
      </w:r>
      <w:proofErr w:type="spellEnd"/>
    </w:p>
    <w:p w14:paraId="3F9AC531" w14:textId="6A416A57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→ After Abstract screening: 5</w:t>
      </w:r>
      <w:r w:rsidR="00B95019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9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esults</w:t>
      </w:r>
      <w:proofErr w:type="spellEnd"/>
    </w:p>
    <w:p w14:paraId="2F8BCF3B" w14:textId="210118A0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→ After Full text</w:t>
      </w:r>
      <w:r w:rsidR="00BD35C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screening: 3</w:t>
      </w:r>
      <w:r w:rsidR="00B95019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8</w:t>
      </w:r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037583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esults</w:t>
      </w:r>
      <w:proofErr w:type="spellEnd"/>
    </w:p>
    <w:p w14:paraId="2199C987" w14:textId="77777777" w:rsidR="00037583" w:rsidRP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23D4F146" w14:textId="67F422B3" w:rsidR="00037583" w:rsidRPr="00B91ED5" w:rsidRDefault="00037583" w:rsidP="00037583">
      <w:pPr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B91ED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Included</w:t>
      </w:r>
      <w:proofErr w:type="spellEnd"/>
      <w:r w:rsidRPr="00B91ED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studies: 3</w:t>
      </w:r>
      <w:r w:rsidR="00B95019" w:rsidRPr="00B91ED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8</w:t>
      </w:r>
    </w:p>
    <w:p w14:paraId="3B38CADE" w14:textId="77777777" w:rsidR="00037583" w:rsidRDefault="00037583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29641788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6E45D10E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383AC6BD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5AB10981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60DDBDAF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0D89003D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782D1BC0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79B8C906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7631100D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1AC647F5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33579C50" w14:textId="77777777" w:rsidR="008419EB" w:rsidRDefault="008419EB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03C696EA" w14:textId="31104198" w:rsidR="008419EB" w:rsidRDefault="008419EB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br w:type="page"/>
      </w:r>
    </w:p>
    <w:p w14:paraId="0D3B684E" w14:textId="77777777" w:rsidR="00083F56" w:rsidRDefault="00083F56" w:rsidP="00037583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sectPr w:rsidR="00083F56" w:rsidSect="00083F5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56DAAF" w14:textId="0AA07CAD" w:rsidR="008419EB" w:rsidRPr="00693DE0" w:rsidRDefault="00083F56" w:rsidP="00037583">
      <w:pPr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</w:pPr>
      <w:proofErr w:type="spellStart"/>
      <w:r w:rsidRPr="00693DE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it-IT"/>
          <w14:ligatures w14:val="none"/>
        </w:rPr>
        <w:lastRenderedPageBreak/>
        <w:t>Supplementary</w:t>
      </w:r>
      <w:proofErr w:type="spellEnd"/>
      <w:r w:rsidRPr="00693DE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it-IT"/>
          <w14:ligatures w14:val="none"/>
        </w:rPr>
        <w:t>Table</w:t>
      </w:r>
      <w:proofErr w:type="spellEnd"/>
      <w:r w:rsidRPr="00693DE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it-IT"/>
          <w14:ligatures w14:val="none"/>
        </w:rPr>
        <w:t xml:space="preserve"> 1.</w:t>
      </w:r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This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table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summarizes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the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methodological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quality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and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certainty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of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evidence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for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each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included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study,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using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the GRADE (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Grading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 of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Recommendations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,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Assessment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, Development and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Evaluations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 xml:space="preserve">) </w:t>
      </w:r>
      <w:proofErr w:type="spellStart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approach</w:t>
      </w:r>
      <w:proofErr w:type="spellEnd"/>
      <w:r w:rsidRPr="00693DE0">
        <w:rPr>
          <w:rFonts w:ascii="Times New Roman" w:eastAsia="Times New Roman" w:hAnsi="Times New Roman" w:cs="Times New Roman"/>
          <w:kern w:val="0"/>
          <w:sz w:val="28"/>
          <w:szCs w:val="28"/>
          <w:lang w:eastAsia="it-IT"/>
          <w14:ligatures w14:val="none"/>
        </w:rPr>
        <w:t>.</w:t>
      </w:r>
    </w:p>
    <w:p w14:paraId="3EAEC109" w14:textId="77777777" w:rsidR="00B01F3D" w:rsidRPr="00083F56" w:rsidRDefault="00B01F3D" w:rsidP="00B01F3D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450DF8E3" w14:textId="77777777" w:rsidR="00B01F3D" w:rsidRPr="00083F56" w:rsidRDefault="00B01F3D" w:rsidP="00B01F3D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tbl>
      <w:tblPr>
        <w:tblW w:w="15876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5214"/>
        <w:gridCol w:w="1695"/>
        <w:gridCol w:w="1452"/>
        <w:gridCol w:w="1327"/>
        <w:gridCol w:w="1302"/>
        <w:gridCol w:w="1601"/>
        <w:gridCol w:w="1538"/>
      </w:tblGrid>
      <w:tr w:rsidR="00083F56" w:rsidRPr="00083F56" w14:paraId="563EF6D5" w14:textId="77777777" w:rsidTr="00083F56">
        <w:trPr>
          <w:trHeight w:val="300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34F7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tudy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3A6D2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tudy Desig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9DE1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Risk o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as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CA78A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nsistency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3B10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directness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ABE2A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mprecision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1393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the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nsiderations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1985D" w14:textId="77777777" w:rsidR="00083F56" w:rsidRPr="00083F56" w:rsidRDefault="00083F56" w:rsidP="00083F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ertaint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o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vidence</w:t>
            </w:r>
            <w:proofErr w:type="spellEnd"/>
          </w:p>
        </w:tc>
      </w:tr>
      <w:tr w:rsidR="00083F56" w:rsidRPr="00083F56" w14:paraId="605C853B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3B6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manci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6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633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CSF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um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toantibodi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 NS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268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DD3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539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1AA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6AA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670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5AFFD1E1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14C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manci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7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092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CSF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um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toantibodi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 NS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2ED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590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201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E59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F11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1F5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0EBE3B58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8D4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ihamKermani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08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2C1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CSF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um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toantibodi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 NS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45A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BC3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5D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0DB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C2F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A07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30B12B4E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5C5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timle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0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200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CSF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um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toantibodi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 NSE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0BF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429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887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803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C9C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48B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49648D38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1EF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inclair 2010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869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terven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or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athway stud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D91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95E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9D4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946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88A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938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F97C854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86F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kau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0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9C7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terven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or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athway stud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1AB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624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07E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F4C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3C6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FC0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367E83D3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F6F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estgate 202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266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terven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or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athway stud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601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12F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976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C4F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943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FE2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0980CC6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051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vart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986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eurodegenerative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f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tau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myloi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3E0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6CE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B64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80A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961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A706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9996CE5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AF1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noch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EBA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eurodegenerative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f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tau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myloi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A37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C37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0DF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618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0C4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B4E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0630118D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58A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gel 202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886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eurodegenerative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f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tau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myloi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9EF2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57E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FD5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532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347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8F6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75786A12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0B5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ecub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D10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ics-base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te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ranscript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rofil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656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662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A75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02D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4E0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F41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1AFC24D4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276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andit 202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85C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ics-base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te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ranscript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rofil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7B6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591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605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A2E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363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A6D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2A15FAF2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9E9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Zanello 2018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302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ics-based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te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ranscriptom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profilin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FB5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3B2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4AD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CD1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A5C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770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4E0011A4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E09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ranj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EAE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GRP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grai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in II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BA7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696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C1B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DB9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A2E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F4C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6C01AF87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A5E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arner 2007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598C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ase-control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endocrine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tino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ndroge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xi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133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A69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99E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F2F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6CB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60A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390BE29A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B05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'Reilly 2019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2C2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ase-control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endocrine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tino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ndroge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xi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F4F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79E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5CE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E1A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DED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E52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50B119DF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0FF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arabork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CD9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case-contro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24C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90A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3C0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42E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EBB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788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2A2ED246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698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dwards 201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96D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case-contro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7E3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C73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33C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DB4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CED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FF3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476B8E39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937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l-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amaw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9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BD8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case-contro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012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A4A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EF2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D72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9B7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D31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57D137A9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EB4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lein 201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38E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docrine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3F1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96F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8FB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67B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206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22A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4E7ABC16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23D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orsbæk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BF1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docrine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086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68C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A8E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D91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6CF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23D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53655C1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79E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unda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83C1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SF immune-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dulato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markers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rtili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, IL-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DA4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B2A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CC7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FD2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269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9C7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70EA6A9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7C6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Fahmy 2021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F9C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omic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D48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2B3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EE5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420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3E5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7F2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5B89CABD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558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ech 202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9F8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omic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8BF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EDC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E41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A59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437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E8E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79F94BCF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AE0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eie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0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BFB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ospectiv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biomarker: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f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135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E97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538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E91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F3C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BE8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05B9A48D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2D5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eyla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1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9CF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se-control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markers: NLR, PLR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C65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D4E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343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94C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510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899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3D901C4A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735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ltiokka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Uzun 2015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9A5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se-control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ion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markers: NLR, PLR,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ytokin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A4E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9BE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443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737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47A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EC2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7B7EFB40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27A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a 200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640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mmunolog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132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10D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049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909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BCD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3E5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0BF04062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D06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ltıokka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Uzun 2017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709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mmunolog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056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66D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E37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A0F4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7E3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F79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5E8BE756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A6C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oppe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16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E19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dipoki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A03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64E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B72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4CC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66A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238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2432B7F9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A58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all 2009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43B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dipoki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F61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451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604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19A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FD0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7ABF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14EBB9D2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82F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delghaffar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A18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SF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ormo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dipokine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bservational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FFA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593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86B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193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25E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D1D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4256D0CC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590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k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FE3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se-control (CGRP biomarker study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A00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FA8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9AB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076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67E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n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34A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4354E003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EBB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limajstorovic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et al. 2023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A703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ase-control +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ngitudinal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omic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CSF and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um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036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035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3602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F24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3189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ne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20E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083F56" w:rsidRPr="00083F56" w14:paraId="66D1DCC5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9F5E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kizoglu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et al. 2012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AF8B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ase-control (anti-AQP4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utoantibodie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2B88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D78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F93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874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6F87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ne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8BDA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ow</w:t>
            </w:r>
          </w:p>
        </w:tc>
      </w:tr>
      <w:tr w:rsidR="00083F56" w:rsidRPr="00083F56" w14:paraId="634C1BF4" w14:textId="77777777" w:rsidTr="00083F56">
        <w:trPr>
          <w:trHeight w:val="30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62B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hmy et al. 2024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9E3C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se-control (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flammatory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omarkers</w:t>
            </w:r>
            <w:proofErr w:type="spellEnd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nd MRV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2D86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63B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5A5D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</w:t>
            </w: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6C31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rious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5570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ne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8805" w14:textId="77777777" w:rsidR="00083F56" w:rsidRPr="00083F56" w:rsidRDefault="00083F56" w:rsidP="00083F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83F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</w:tbl>
    <w:p w14:paraId="63C28C8B" w14:textId="3ABFB86B" w:rsidR="008419EB" w:rsidRPr="00083F56" w:rsidRDefault="008419EB">
      <w:pPr>
        <w:rPr>
          <w:rFonts w:ascii="Times New Roman" w:hAnsi="Times New Roman" w:cs="Times New Roman"/>
        </w:rPr>
      </w:pPr>
    </w:p>
    <w:p w14:paraId="6812BBE8" w14:textId="77777777" w:rsidR="008419EB" w:rsidRPr="00083F56" w:rsidRDefault="008419EB">
      <w:pPr>
        <w:rPr>
          <w:rFonts w:ascii="Times New Roman" w:hAnsi="Times New Roman" w:cs="Times New Roman"/>
        </w:rPr>
      </w:pPr>
      <w:r w:rsidRPr="00083F56">
        <w:rPr>
          <w:rFonts w:ascii="Times New Roman" w:hAnsi="Times New Roman" w:cs="Times New Roman"/>
        </w:rPr>
        <w:br w:type="page"/>
      </w:r>
    </w:p>
    <w:p w14:paraId="3B1D412B" w14:textId="77777777" w:rsidR="00083F56" w:rsidRDefault="00083F56">
      <w:pPr>
        <w:sectPr w:rsidR="00083F56" w:rsidSect="00083F56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tbl>
      <w:tblPr>
        <w:tblStyle w:val="Grigliatabellachiara"/>
        <w:tblW w:w="9622" w:type="dxa"/>
        <w:tblLook w:val="04A0" w:firstRow="1" w:lastRow="0" w:firstColumn="1" w:lastColumn="0" w:noHBand="0" w:noVBand="1"/>
      </w:tblPr>
      <w:tblGrid>
        <w:gridCol w:w="416"/>
        <w:gridCol w:w="3503"/>
        <w:gridCol w:w="1977"/>
        <w:gridCol w:w="3726"/>
      </w:tblGrid>
      <w:tr w:rsidR="00BD35C5" w:rsidRPr="00BD35C5" w14:paraId="76F14E9A" w14:textId="77777777" w:rsidTr="00BD35C5">
        <w:trPr>
          <w:trHeight w:val="315"/>
        </w:trPr>
        <w:tc>
          <w:tcPr>
            <w:tcW w:w="0" w:type="auto"/>
          </w:tcPr>
          <w:p w14:paraId="2040EF0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03" w:type="dxa"/>
          </w:tcPr>
          <w:p w14:paraId="761E44A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it-IT"/>
                <w14:ligatures w14:val="none"/>
              </w:rPr>
              <w:t>FULL TEXT SCREENING</w:t>
            </w:r>
          </w:p>
        </w:tc>
        <w:tc>
          <w:tcPr>
            <w:tcW w:w="311" w:type="dxa"/>
          </w:tcPr>
          <w:p w14:paraId="023C3FC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6"/>
                <w:szCs w:val="26"/>
                <w:lang w:eastAsia="it-IT"/>
                <w14:ligatures w14:val="none"/>
              </w:rPr>
            </w:pPr>
          </w:p>
        </w:tc>
        <w:tc>
          <w:tcPr>
            <w:tcW w:w="0" w:type="auto"/>
          </w:tcPr>
          <w:p w14:paraId="5C67032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BD35C5" w:rsidRPr="00BD35C5" w14:paraId="225DC853" w14:textId="77777777" w:rsidTr="00BD35C5">
        <w:trPr>
          <w:trHeight w:val="315"/>
        </w:trPr>
        <w:tc>
          <w:tcPr>
            <w:tcW w:w="0" w:type="auto"/>
            <w:hideMark/>
          </w:tcPr>
          <w:p w14:paraId="226173D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hideMark/>
          </w:tcPr>
          <w:p w14:paraId="0FA4D4C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Inlcud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Exclud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reason</w:t>
            </w:r>
            <w:proofErr w:type="spellEnd"/>
          </w:p>
        </w:tc>
        <w:tc>
          <w:tcPr>
            <w:tcW w:w="0" w:type="auto"/>
          </w:tcPr>
          <w:p w14:paraId="41844E9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6"/>
                <w:szCs w:val="26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6"/>
                <w:szCs w:val="26"/>
                <w:lang w:eastAsia="it-IT"/>
                <w14:ligatures w14:val="none"/>
              </w:rPr>
              <w:t>Authors</w:t>
            </w:r>
            <w:proofErr w:type="spellEnd"/>
          </w:p>
        </w:tc>
        <w:tc>
          <w:tcPr>
            <w:tcW w:w="0" w:type="auto"/>
            <w:hideMark/>
          </w:tcPr>
          <w:p w14:paraId="0BC8688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itle</w:t>
            </w:r>
          </w:p>
        </w:tc>
      </w:tr>
      <w:tr w:rsidR="00BD35C5" w:rsidRPr="00BD35C5" w14:paraId="060C3ADC" w14:textId="77777777" w:rsidTr="00BD35C5">
        <w:trPr>
          <w:trHeight w:val="315"/>
        </w:trPr>
        <w:tc>
          <w:tcPr>
            <w:tcW w:w="0" w:type="auto"/>
            <w:hideMark/>
          </w:tcPr>
          <w:p w14:paraId="02DAD91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0C819E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3795BF9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kizoglu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2</w:t>
            </w:r>
          </w:p>
        </w:tc>
        <w:tc>
          <w:tcPr>
            <w:tcW w:w="0" w:type="auto"/>
            <w:hideMark/>
          </w:tcPr>
          <w:p w14:paraId="06E4794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Aquaporin-4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i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r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o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1DF48F49" w14:textId="77777777" w:rsidTr="00BD35C5">
        <w:trPr>
          <w:trHeight w:val="315"/>
        </w:trPr>
        <w:tc>
          <w:tcPr>
            <w:tcW w:w="0" w:type="auto"/>
            <w:hideMark/>
          </w:tcPr>
          <w:p w14:paraId="1E3ABCA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E64050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E216D0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aham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13617C9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Associatio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twe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abor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markers, clinical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adiologic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inding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case–control study</w:t>
            </w:r>
          </w:p>
        </w:tc>
      </w:tr>
      <w:tr w:rsidR="00BD35C5" w:rsidRPr="00BD35C5" w14:paraId="508D62BA" w14:textId="77777777" w:rsidTr="00BD35C5">
        <w:trPr>
          <w:trHeight w:val="315"/>
        </w:trPr>
        <w:tc>
          <w:tcPr>
            <w:tcW w:w="0" w:type="auto"/>
            <w:hideMark/>
          </w:tcPr>
          <w:p w14:paraId="4A29975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8A0E5A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F976F8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ihamKermani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08</w:t>
            </w:r>
          </w:p>
        </w:tc>
        <w:tc>
          <w:tcPr>
            <w:tcW w:w="0" w:type="auto"/>
            <w:hideMark/>
          </w:tcPr>
          <w:p w14:paraId="3F9EF79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ncentr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interleukin-6 and interleukin-10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4C947590" w14:textId="77777777" w:rsidTr="00BD35C5">
        <w:trPr>
          <w:trHeight w:val="315"/>
        </w:trPr>
        <w:tc>
          <w:tcPr>
            <w:tcW w:w="0" w:type="auto"/>
            <w:hideMark/>
          </w:tcPr>
          <w:p w14:paraId="5B11519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274B7E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12C0A1F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unda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03115FC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sortilin-1, lipocalin-2,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utotax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,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ecor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interleukin-33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0C4669CA" w14:textId="77777777" w:rsidTr="00BD35C5">
        <w:trPr>
          <w:trHeight w:val="315"/>
        </w:trPr>
        <w:tc>
          <w:tcPr>
            <w:tcW w:w="0" w:type="auto"/>
            <w:hideMark/>
          </w:tcPr>
          <w:p w14:paraId="766F037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BE490C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2A93AE2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oppler 2016</w:t>
            </w:r>
          </w:p>
        </w:tc>
        <w:tc>
          <w:tcPr>
            <w:tcW w:w="0" w:type="auto"/>
            <w:hideMark/>
          </w:tcPr>
          <w:p w14:paraId="7E8D42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e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aquaporin-4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66EB22DB" w14:textId="77777777" w:rsidTr="00BD35C5">
        <w:trPr>
          <w:trHeight w:val="315"/>
        </w:trPr>
        <w:tc>
          <w:tcPr>
            <w:tcW w:w="0" w:type="auto"/>
            <w:hideMark/>
          </w:tcPr>
          <w:p w14:paraId="04551A1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FD7990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1D17BC1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all 2009</w:t>
            </w:r>
          </w:p>
        </w:tc>
        <w:tc>
          <w:tcPr>
            <w:tcW w:w="0" w:type="auto"/>
            <w:hideMark/>
          </w:tcPr>
          <w:p w14:paraId="329706C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lev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(CSF)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pt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(IIH)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videnc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o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othalam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pt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sistanc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?</w:t>
            </w:r>
          </w:p>
        </w:tc>
      </w:tr>
      <w:tr w:rsidR="00BD35C5" w:rsidRPr="00BD35C5" w14:paraId="7DEE9966" w14:textId="77777777" w:rsidTr="00BD35C5">
        <w:trPr>
          <w:trHeight w:val="315"/>
        </w:trPr>
        <w:tc>
          <w:tcPr>
            <w:tcW w:w="0" w:type="auto"/>
            <w:hideMark/>
          </w:tcPr>
          <w:p w14:paraId="65A5185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9A42B0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7A12BE4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ngel 2023</w:t>
            </w:r>
          </w:p>
        </w:tc>
        <w:tc>
          <w:tcPr>
            <w:tcW w:w="0" w:type="auto"/>
            <w:hideMark/>
          </w:tcPr>
          <w:p w14:paraId="3C1B49E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lev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filam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light chain CSF/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ratio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dicat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mpair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S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utflow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0167DEAC" w14:textId="77777777" w:rsidTr="00BD35C5">
        <w:trPr>
          <w:trHeight w:val="315"/>
        </w:trPr>
        <w:tc>
          <w:tcPr>
            <w:tcW w:w="0" w:type="auto"/>
            <w:hideMark/>
          </w:tcPr>
          <w:p w14:paraId="457FDBA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519C02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57EE4E8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amanc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6C472BC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n-specif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nolas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 marker fo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ssibl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amag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32069485" w14:textId="77777777" w:rsidTr="00BD35C5">
        <w:trPr>
          <w:trHeight w:val="315"/>
        </w:trPr>
        <w:tc>
          <w:tcPr>
            <w:tcW w:w="0" w:type="auto"/>
            <w:hideMark/>
          </w:tcPr>
          <w:p w14:paraId="08D60A6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659174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72DF2E0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amanc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6</w:t>
            </w:r>
          </w:p>
        </w:tc>
        <w:tc>
          <w:tcPr>
            <w:tcW w:w="0" w:type="auto"/>
            <w:hideMark/>
          </w:tcPr>
          <w:p w14:paraId="76F50D2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videnc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o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tent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volvem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pro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flamm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dipokin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hogene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552C1F64" w14:textId="77777777" w:rsidTr="00BD35C5">
        <w:trPr>
          <w:trHeight w:val="315"/>
        </w:trPr>
        <w:tc>
          <w:tcPr>
            <w:tcW w:w="0" w:type="auto"/>
            <w:hideMark/>
          </w:tcPr>
          <w:p w14:paraId="417C75D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5EC112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2FF8DCD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ndit 2024</w:t>
            </w:r>
          </w:p>
        </w:tc>
        <w:tc>
          <w:tcPr>
            <w:tcW w:w="0" w:type="auto"/>
            <w:hideMark/>
          </w:tcPr>
          <w:p w14:paraId="793DDBF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otei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plor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WA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oteomic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alysis</w:t>
            </w:r>
            <w:proofErr w:type="spellEnd"/>
          </w:p>
        </w:tc>
      </w:tr>
      <w:tr w:rsidR="00BD35C5" w:rsidRPr="00BD35C5" w14:paraId="6FA355E7" w14:textId="77777777" w:rsidTr="00BD35C5">
        <w:trPr>
          <w:trHeight w:val="315"/>
        </w:trPr>
        <w:tc>
          <w:tcPr>
            <w:tcW w:w="0" w:type="auto"/>
            <w:hideMark/>
          </w:tcPr>
          <w:p w14:paraId="18BD33F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D8069F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326F237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dwards 2013</w:t>
            </w:r>
          </w:p>
        </w:tc>
        <w:tc>
          <w:tcPr>
            <w:tcW w:w="0" w:type="auto"/>
            <w:hideMark/>
          </w:tcPr>
          <w:p w14:paraId="6CB17A0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erleuki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 and 17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40CB4071" w14:textId="77777777" w:rsidTr="00BD35C5">
        <w:trPr>
          <w:trHeight w:val="315"/>
        </w:trPr>
        <w:tc>
          <w:tcPr>
            <w:tcW w:w="0" w:type="auto"/>
            <w:hideMark/>
          </w:tcPr>
          <w:p w14:paraId="6823666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311C04B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1AEC9F2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Zannello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02A2F63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flamm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gen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pres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ignatures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ssibl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mplicatio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icrogravity-induc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CP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levation</w:t>
            </w:r>
            <w:proofErr w:type="spellEnd"/>
          </w:p>
        </w:tc>
      </w:tr>
      <w:tr w:rsidR="00BD35C5" w:rsidRPr="00BD35C5" w14:paraId="230E4DFA" w14:textId="77777777" w:rsidTr="00BD35C5">
        <w:trPr>
          <w:trHeight w:val="315"/>
        </w:trPr>
        <w:tc>
          <w:tcPr>
            <w:tcW w:w="0" w:type="auto"/>
            <w:hideMark/>
          </w:tcPr>
          <w:p w14:paraId="507400F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0D55493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1BE67BC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ltiokk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-Uzun 2015</w:t>
            </w:r>
          </w:p>
        </w:tc>
        <w:tc>
          <w:tcPr>
            <w:tcW w:w="0" w:type="auto"/>
            <w:hideMark/>
          </w:tcPr>
          <w:p w14:paraId="74274EF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ligocl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and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ytokin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0B41D56B" w14:textId="77777777" w:rsidTr="00BD35C5">
        <w:trPr>
          <w:trHeight w:val="315"/>
        </w:trPr>
        <w:tc>
          <w:tcPr>
            <w:tcW w:w="0" w:type="auto"/>
            <w:hideMark/>
          </w:tcPr>
          <w:p w14:paraId="76D2324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78DFD26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3D9819A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arabor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0F1DF4B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ctivat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1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tent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biomarke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ha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istinguish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rom multipl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clero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?</w:t>
            </w:r>
          </w:p>
        </w:tc>
      </w:tr>
      <w:tr w:rsidR="00BD35C5" w:rsidRPr="00BD35C5" w14:paraId="5FBF3005" w14:textId="77777777" w:rsidTr="00BD35C5">
        <w:trPr>
          <w:trHeight w:val="315"/>
        </w:trPr>
        <w:tc>
          <w:tcPr>
            <w:tcW w:w="0" w:type="auto"/>
            <w:hideMark/>
          </w:tcPr>
          <w:p w14:paraId="77A5218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1504A9C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EF176A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orsbae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4060E1B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ysfunc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New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nse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entific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ove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iomarkers</w:t>
            </w:r>
            <w:proofErr w:type="spellEnd"/>
          </w:p>
        </w:tc>
      </w:tr>
      <w:tr w:rsidR="00BD35C5" w:rsidRPr="00BD35C5" w14:paraId="11D23BD5" w14:textId="77777777" w:rsidTr="00BD35C5">
        <w:trPr>
          <w:trHeight w:val="315"/>
        </w:trPr>
        <w:tc>
          <w:tcPr>
            <w:tcW w:w="0" w:type="auto"/>
            <w:hideMark/>
          </w:tcPr>
          <w:p w14:paraId="44A21F2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1A923E9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7777E06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kau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0</w:t>
            </w:r>
          </w:p>
        </w:tc>
        <w:tc>
          <w:tcPr>
            <w:tcW w:w="0" w:type="auto"/>
            <w:hideMark/>
          </w:tcPr>
          <w:p w14:paraId="4CE8961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atriuret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ptid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73014B0E" w14:textId="77777777" w:rsidTr="00BD35C5">
        <w:trPr>
          <w:trHeight w:val="315"/>
        </w:trPr>
        <w:tc>
          <w:tcPr>
            <w:tcW w:w="0" w:type="auto"/>
            <w:hideMark/>
          </w:tcPr>
          <w:p w14:paraId="494E278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56504FD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214FD5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i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5A470E6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filam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light cha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biomarker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1FE967E1" w14:textId="77777777" w:rsidTr="00BD35C5">
        <w:trPr>
          <w:trHeight w:val="315"/>
        </w:trPr>
        <w:tc>
          <w:tcPr>
            <w:tcW w:w="0" w:type="auto"/>
            <w:hideMark/>
          </w:tcPr>
          <w:p w14:paraId="13A941A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5F48C7A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62175D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var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4CB391B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filam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light cha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lev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wl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iagno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ospectiv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</w:t>
            </w:r>
          </w:p>
        </w:tc>
      </w:tr>
      <w:tr w:rsidR="00BD35C5" w:rsidRPr="00BD35C5" w14:paraId="1BFA0F09" w14:textId="77777777" w:rsidTr="00BD35C5">
        <w:trPr>
          <w:trHeight w:val="315"/>
        </w:trPr>
        <w:tc>
          <w:tcPr>
            <w:tcW w:w="0" w:type="auto"/>
            <w:hideMark/>
          </w:tcPr>
          <w:p w14:paraId="5842F32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1B765BB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26AA02D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noch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633C50F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filam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light cha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ark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verit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pilledem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23F8E50B" w14:textId="77777777" w:rsidTr="00BD35C5">
        <w:trPr>
          <w:trHeight w:val="315"/>
        </w:trPr>
        <w:tc>
          <w:tcPr>
            <w:tcW w:w="0" w:type="auto"/>
            <w:hideMark/>
          </w:tcPr>
          <w:p w14:paraId="631F8BC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4C435F3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4FA9753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yla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1</w:t>
            </w:r>
          </w:p>
        </w:tc>
        <w:tc>
          <w:tcPr>
            <w:tcW w:w="0" w:type="auto"/>
            <w:hideMark/>
          </w:tcPr>
          <w:p w14:paraId="330362F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trophi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-to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ymphocyt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latele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-to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ymphocyt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atio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flamm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markers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pilledem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due to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290C955A" w14:textId="77777777" w:rsidTr="00BD35C5">
        <w:trPr>
          <w:trHeight w:val="315"/>
        </w:trPr>
        <w:tc>
          <w:tcPr>
            <w:tcW w:w="0" w:type="auto"/>
            <w:hideMark/>
          </w:tcPr>
          <w:p w14:paraId="1E7790C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6BF98AC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5F4D59B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ltiokk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-Uzun 2017</w:t>
            </w:r>
          </w:p>
        </w:tc>
        <w:tc>
          <w:tcPr>
            <w:tcW w:w="0" w:type="auto"/>
            <w:hideMark/>
          </w:tcPr>
          <w:p w14:paraId="3576C91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l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i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06DBA1DA" w14:textId="77777777" w:rsidTr="00BD35C5">
        <w:trPr>
          <w:trHeight w:val="315"/>
        </w:trPr>
        <w:tc>
          <w:tcPr>
            <w:tcW w:w="0" w:type="auto"/>
            <w:hideMark/>
          </w:tcPr>
          <w:p w14:paraId="62CA610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08FA3B3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2BF753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l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amaw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06019C7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ligocl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and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erleuk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4,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erleuk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10,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cro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act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lpha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gyptia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</w:p>
        </w:tc>
      </w:tr>
      <w:tr w:rsidR="00BD35C5" w:rsidRPr="00BD35C5" w14:paraId="2D437431" w14:textId="77777777" w:rsidTr="00BD35C5">
        <w:trPr>
          <w:trHeight w:val="315"/>
        </w:trPr>
        <w:tc>
          <w:tcPr>
            <w:tcW w:w="0" w:type="auto"/>
            <w:hideMark/>
          </w:tcPr>
          <w:p w14:paraId="32DCE9E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6006209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61D618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rajnc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1033C61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Plasm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alciton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gene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l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eptid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plor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</w:t>
            </w:r>
          </w:p>
        </w:tc>
      </w:tr>
      <w:tr w:rsidR="00BD35C5" w:rsidRPr="00BD35C5" w14:paraId="487FD6E1" w14:textId="77777777" w:rsidTr="00BD35C5">
        <w:trPr>
          <w:trHeight w:val="315"/>
        </w:trPr>
        <w:tc>
          <w:tcPr>
            <w:tcW w:w="0" w:type="auto"/>
            <w:hideMark/>
          </w:tcPr>
          <w:p w14:paraId="0FCD3D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4FC64F8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5E4EB8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a 2004</w:t>
            </w:r>
          </w:p>
        </w:tc>
        <w:tc>
          <w:tcPr>
            <w:tcW w:w="0" w:type="auto"/>
            <w:hideMark/>
          </w:tcPr>
          <w:p w14:paraId="3A2C171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lycl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B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l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pa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</w:t>
            </w:r>
          </w:p>
        </w:tc>
      </w:tr>
      <w:tr w:rsidR="00BD35C5" w:rsidRPr="00BD35C5" w14:paraId="0E62BA1A" w14:textId="77777777" w:rsidTr="00BD35C5">
        <w:trPr>
          <w:trHeight w:val="315"/>
        </w:trPr>
        <w:tc>
          <w:tcPr>
            <w:tcW w:w="0" w:type="auto"/>
            <w:hideMark/>
          </w:tcPr>
          <w:p w14:paraId="6B634EA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5BCE33F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10AD556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cub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2</w:t>
            </w:r>
          </w:p>
        </w:tc>
        <w:tc>
          <w:tcPr>
            <w:tcW w:w="0" w:type="auto"/>
            <w:hideMark/>
          </w:tcPr>
          <w:p w14:paraId="64B1A70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oteom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alysis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rom Obese Women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 New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pproach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o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entify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New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andidat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hogene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besity</w:t>
            </w:r>
            <w:proofErr w:type="spellEnd"/>
          </w:p>
        </w:tc>
      </w:tr>
      <w:tr w:rsidR="00BD35C5" w:rsidRPr="00BD35C5" w14:paraId="6330E420" w14:textId="77777777" w:rsidTr="00BD35C5">
        <w:trPr>
          <w:trHeight w:val="315"/>
        </w:trPr>
        <w:tc>
          <w:tcPr>
            <w:tcW w:w="0" w:type="auto"/>
            <w:hideMark/>
          </w:tcPr>
          <w:p w14:paraId="7C8A2E2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5C190BD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47E8458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Yetiml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34C0CAC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l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ibrilla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cid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(GFAP)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6D306F46" w14:textId="77777777" w:rsidTr="00BD35C5">
        <w:trPr>
          <w:trHeight w:val="315"/>
        </w:trPr>
        <w:tc>
          <w:tcPr>
            <w:tcW w:w="0" w:type="auto"/>
            <w:hideMark/>
          </w:tcPr>
          <w:p w14:paraId="65AC8EA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27EA174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5A8CD55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estgate 2021</w:t>
            </w:r>
          </w:p>
        </w:tc>
        <w:tc>
          <w:tcPr>
            <w:tcW w:w="0" w:type="auto"/>
            <w:hideMark/>
          </w:tcPr>
          <w:p w14:paraId="67E23C4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stem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dipocyt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ranscripti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ysregul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215F106B" w14:textId="77777777" w:rsidTr="00BD35C5">
        <w:trPr>
          <w:trHeight w:val="315"/>
        </w:trPr>
        <w:tc>
          <w:tcPr>
            <w:tcW w:w="0" w:type="auto"/>
            <w:hideMark/>
          </w:tcPr>
          <w:p w14:paraId="7629C2B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3B1F00A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2F68E65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k 2024</w:t>
            </w:r>
          </w:p>
        </w:tc>
        <w:tc>
          <w:tcPr>
            <w:tcW w:w="0" w:type="auto"/>
            <w:hideMark/>
          </w:tcPr>
          <w:p w14:paraId="6659E2C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alciton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gene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l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eptide (CGRP)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ripher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loo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igrain</w:t>
            </w:r>
            <w:proofErr w:type="spellEnd"/>
          </w:p>
        </w:tc>
      </w:tr>
      <w:tr w:rsidR="00BD35C5" w:rsidRPr="00BD35C5" w14:paraId="0C996626" w14:textId="77777777" w:rsidTr="00BD35C5">
        <w:trPr>
          <w:trHeight w:val="315"/>
        </w:trPr>
        <w:tc>
          <w:tcPr>
            <w:tcW w:w="0" w:type="auto"/>
            <w:hideMark/>
          </w:tcPr>
          <w:p w14:paraId="57059DF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0D89859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FD7A80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arner 2007</w:t>
            </w:r>
          </w:p>
        </w:tc>
        <w:tc>
          <w:tcPr>
            <w:tcW w:w="0" w:type="auto"/>
            <w:hideMark/>
          </w:tcPr>
          <w:p w14:paraId="3F5720F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tinol-bind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tino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aly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ithou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342FF486" w14:textId="77777777" w:rsidTr="00BD35C5">
        <w:trPr>
          <w:trHeight w:val="315"/>
        </w:trPr>
        <w:tc>
          <w:tcPr>
            <w:tcW w:w="0" w:type="auto"/>
            <w:hideMark/>
          </w:tcPr>
          <w:p w14:paraId="73F08A4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6DF5DB1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BE434E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ahmy 2021</w:t>
            </w:r>
          </w:p>
        </w:tc>
        <w:tc>
          <w:tcPr>
            <w:tcW w:w="0" w:type="auto"/>
            <w:hideMark/>
          </w:tcPr>
          <w:p w14:paraId="4CCECA3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ol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cro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act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-alpha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hophysiolog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47CC01DC" w14:textId="77777777" w:rsidTr="00BD35C5">
        <w:trPr>
          <w:trHeight w:val="315"/>
        </w:trPr>
        <w:tc>
          <w:tcPr>
            <w:tcW w:w="0" w:type="auto"/>
            <w:hideMark/>
          </w:tcPr>
          <w:p w14:paraId="2EC4850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4430614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0F1053F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hungan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09</w:t>
            </w:r>
          </w:p>
        </w:tc>
        <w:tc>
          <w:tcPr>
            <w:tcW w:w="0" w:type="auto"/>
            <w:hideMark/>
          </w:tcPr>
          <w:p w14:paraId="00729BB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ytokin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hemokin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49A00111" w14:textId="77777777" w:rsidTr="00BD35C5">
        <w:trPr>
          <w:trHeight w:val="315"/>
        </w:trPr>
        <w:tc>
          <w:tcPr>
            <w:tcW w:w="0" w:type="auto"/>
            <w:hideMark/>
          </w:tcPr>
          <w:p w14:paraId="78703AF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049356E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2379735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bdelghaffa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054BD7B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Sex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ormon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, CSF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pt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7CC27A72" w14:textId="77777777" w:rsidTr="00BD35C5">
        <w:trPr>
          <w:trHeight w:val="315"/>
        </w:trPr>
        <w:tc>
          <w:tcPr>
            <w:tcW w:w="0" w:type="auto"/>
            <w:hideMark/>
          </w:tcPr>
          <w:p w14:paraId="1A55C4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67695F2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5074228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limajstorov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125C5F5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ysregul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Amino Acid,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ip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,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cylpyruvat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is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A Non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arge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ase Control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ongitud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om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</w:t>
            </w:r>
          </w:p>
        </w:tc>
      </w:tr>
      <w:tr w:rsidR="00BD35C5" w:rsidRPr="00BD35C5" w14:paraId="3A009CC4" w14:textId="77777777" w:rsidTr="00BD35C5">
        <w:trPr>
          <w:trHeight w:val="315"/>
        </w:trPr>
        <w:tc>
          <w:tcPr>
            <w:tcW w:w="0" w:type="auto"/>
            <w:hideMark/>
          </w:tcPr>
          <w:p w14:paraId="4BE0728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7C97974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5E92D1D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lein 2013</w:t>
            </w:r>
          </w:p>
        </w:tc>
        <w:tc>
          <w:tcPr>
            <w:tcW w:w="0" w:type="auto"/>
            <w:hideMark/>
          </w:tcPr>
          <w:p w14:paraId="4188D92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androgenis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ssociated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arli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ge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nse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Women</w:t>
            </w:r>
          </w:p>
        </w:tc>
      </w:tr>
      <w:tr w:rsidR="00BD35C5" w:rsidRPr="00BD35C5" w14:paraId="5C384008" w14:textId="77777777" w:rsidTr="00BD35C5">
        <w:trPr>
          <w:trHeight w:val="315"/>
        </w:trPr>
        <w:tc>
          <w:tcPr>
            <w:tcW w:w="0" w:type="auto"/>
            <w:hideMark/>
          </w:tcPr>
          <w:p w14:paraId="448AE9F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203F602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3A57CE4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’Reilly 2019</w:t>
            </w:r>
          </w:p>
        </w:tc>
        <w:tc>
          <w:tcPr>
            <w:tcW w:w="0" w:type="auto"/>
            <w:hideMark/>
          </w:tcPr>
          <w:p w14:paraId="5591FA3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uniqu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drog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ces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ignature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ink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to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dynamics</w:t>
            </w:r>
          </w:p>
        </w:tc>
      </w:tr>
      <w:tr w:rsidR="00BD35C5" w:rsidRPr="00BD35C5" w14:paraId="5D98D450" w14:textId="77777777" w:rsidTr="00BD35C5">
        <w:trPr>
          <w:trHeight w:val="315"/>
        </w:trPr>
        <w:tc>
          <w:tcPr>
            <w:tcW w:w="0" w:type="auto"/>
            <w:hideMark/>
          </w:tcPr>
          <w:p w14:paraId="74FD540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14:paraId="358CE08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788DF14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inclair 2010</w:t>
            </w:r>
          </w:p>
        </w:tc>
        <w:tc>
          <w:tcPr>
            <w:tcW w:w="0" w:type="auto"/>
            <w:hideMark/>
          </w:tcPr>
          <w:p w14:paraId="786F36D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rticostero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rtiso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is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 Link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twe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11β-HSD1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essur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gulat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?</w:t>
            </w:r>
          </w:p>
        </w:tc>
      </w:tr>
      <w:tr w:rsidR="00BD35C5" w:rsidRPr="00BD35C5" w14:paraId="7DCC3457" w14:textId="77777777" w:rsidTr="00BD35C5">
        <w:trPr>
          <w:trHeight w:val="315"/>
        </w:trPr>
        <w:tc>
          <w:tcPr>
            <w:tcW w:w="0" w:type="auto"/>
            <w:hideMark/>
          </w:tcPr>
          <w:p w14:paraId="4B15F00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3A63D1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3B839C6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Westgate 2022 </w:t>
            </w:r>
          </w:p>
        </w:tc>
        <w:tc>
          <w:tcPr>
            <w:tcW w:w="0" w:type="auto"/>
            <w:hideMark/>
          </w:tcPr>
          <w:p w14:paraId="4314534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stem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adipose 11β-HSD1 activity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560F9D89" w14:textId="77777777" w:rsidTr="00BD35C5">
        <w:trPr>
          <w:trHeight w:val="315"/>
        </w:trPr>
        <w:tc>
          <w:tcPr>
            <w:tcW w:w="0" w:type="auto"/>
            <w:hideMark/>
          </w:tcPr>
          <w:p w14:paraId="1E00F47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25AFC45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ed</w:t>
            </w:r>
            <w:proofErr w:type="spellEnd"/>
          </w:p>
        </w:tc>
        <w:tc>
          <w:tcPr>
            <w:tcW w:w="0" w:type="auto"/>
            <w:hideMark/>
          </w:tcPr>
          <w:p w14:paraId="630CE7A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rech 2022</w:t>
            </w:r>
          </w:p>
        </w:tc>
        <w:tc>
          <w:tcPr>
            <w:tcW w:w="0" w:type="auto"/>
            <w:hideMark/>
          </w:tcPr>
          <w:p w14:paraId="01207AB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uclea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agnet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sonanc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pectroscop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etabolomic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to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entif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Markers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eadache</w:t>
            </w:r>
            <w:proofErr w:type="spellEnd"/>
          </w:p>
        </w:tc>
      </w:tr>
      <w:tr w:rsidR="00BD35C5" w:rsidRPr="00BD35C5" w14:paraId="7BF06015" w14:textId="77777777" w:rsidTr="00BD35C5">
        <w:trPr>
          <w:trHeight w:val="315"/>
        </w:trPr>
        <w:tc>
          <w:tcPr>
            <w:tcW w:w="0" w:type="auto"/>
            <w:hideMark/>
          </w:tcPr>
          <w:p w14:paraId="301B645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25E44AA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ac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data</w:t>
            </w:r>
          </w:p>
        </w:tc>
        <w:tc>
          <w:tcPr>
            <w:tcW w:w="0" w:type="auto"/>
            <w:hideMark/>
          </w:tcPr>
          <w:p w14:paraId="42117AC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owari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4</w:t>
            </w:r>
          </w:p>
        </w:tc>
        <w:tc>
          <w:tcPr>
            <w:tcW w:w="0" w:type="auto"/>
            <w:hideMark/>
          </w:tcPr>
          <w:p w14:paraId="339F28E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Immun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l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ubtyp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logic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iseases</w:t>
            </w:r>
            <w:proofErr w:type="spellEnd"/>
          </w:p>
        </w:tc>
      </w:tr>
      <w:tr w:rsidR="00BD35C5" w:rsidRPr="00BD35C5" w14:paraId="07349243" w14:textId="77777777" w:rsidTr="00BD35C5">
        <w:trPr>
          <w:trHeight w:val="315"/>
        </w:trPr>
        <w:tc>
          <w:tcPr>
            <w:tcW w:w="0" w:type="auto"/>
            <w:hideMark/>
          </w:tcPr>
          <w:p w14:paraId="4FA2FA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14:paraId="3A7A214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ac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data</w:t>
            </w:r>
          </w:p>
        </w:tc>
        <w:tc>
          <w:tcPr>
            <w:tcW w:w="0" w:type="auto"/>
            <w:hideMark/>
          </w:tcPr>
          <w:p w14:paraId="7A5B0A2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lhors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00</w:t>
            </w:r>
          </w:p>
        </w:tc>
        <w:tc>
          <w:tcPr>
            <w:tcW w:w="0" w:type="auto"/>
            <w:hideMark/>
          </w:tcPr>
          <w:p w14:paraId="11A1CCA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tinol-bind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(IIH)</w:t>
            </w:r>
          </w:p>
        </w:tc>
      </w:tr>
      <w:tr w:rsidR="00BD35C5" w:rsidRPr="00BD35C5" w14:paraId="0EC69807" w14:textId="77777777" w:rsidTr="00BD35C5">
        <w:trPr>
          <w:trHeight w:val="315"/>
        </w:trPr>
        <w:tc>
          <w:tcPr>
            <w:tcW w:w="0" w:type="auto"/>
            <w:hideMark/>
          </w:tcPr>
          <w:p w14:paraId="06DBD04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39D23FF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utc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/s</w:t>
            </w:r>
          </w:p>
        </w:tc>
        <w:tc>
          <w:tcPr>
            <w:tcW w:w="0" w:type="auto"/>
            <w:hideMark/>
          </w:tcPr>
          <w:p w14:paraId="51ED7A9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alker 2017</w:t>
            </w:r>
          </w:p>
        </w:tc>
        <w:tc>
          <w:tcPr>
            <w:tcW w:w="0" w:type="auto"/>
            <w:hideMark/>
          </w:tcPr>
          <w:p w14:paraId="1E85D19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mparis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HMGB1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ncentratio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twe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loo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neurologic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isease</w:t>
            </w:r>
            <w:proofErr w:type="spellEnd"/>
          </w:p>
        </w:tc>
      </w:tr>
      <w:tr w:rsidR="00BD35C5" w:rsidRPr="00BD35C5" w14:paraId="55D33F72" w14:textId="77777777" w:rsidTr="00BD35C5">
        <w:trPr>
          <w:trHeight w:val="315"/>
        </w:trPr>
        <w:tc>
          <w:tcPr>
            <w:tcW w:w="0" w:type="auto"/>
            <w:hideMark/>
          </w:tcPr>
          <w:p w14:paraId="73C2F5E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14:paraId="19612D1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utc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/s</w:t>
            </w:r>
          </w:p>
        </w:tc>
        <w:tc>
          <w:tcPr>
            <w:tcW w:w="0" w:type="auto"/>
            <w:hideMark/>
          </w:tcPr>
          <w:p w14:paraId="400C64D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atz 2002</w:t>
            </w:r>
          </w:p>
        </w:tc>
        <w:tc>
          <w:tcPr>
            <w:tcW w:w="0" w:type="auto"/>
            <w:hideMark/>
          </w:tcPr>
          <w:p w14:paraId="3686360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pres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omatostat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receptors 1 and 2 in huma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horo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lexu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rachno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ranulatio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-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mplicatio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for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548109CE" w14:textId="77777777" w:rsidTr="00BD35C5">
        <w:trPr>
          <w:trHeight w:val="315"/>
        </w:trPr>
        <w:tc>
          <w:tcPr>
            <w:tcW w:w="0" w:type="auto"/>
            <w:hideMark/>
          </w:tcPr>
          <w:p w14:paraId="2435EC4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14:paraId="43B54C6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utc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/s</w:t>
            </w:r>
          </w:p>
        </w:tc>
        <w:tc>
          <w:tcPr>
            <w:tcW w:w="0" w:type="auto"/>
            <w:hideMark/>
          </w:tcPr>
          <w:p w14:paraId="1D4126F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Kesl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00</w:t>
            </w:r>
          </w:p>
        </w:tc>
        <w:tc>
          <w:tcPr>
            <w:tcW w:w="0" w:type="auto"/>
            <w:hideMark/>
          </w:tcPr>
          <w:p w14:paraId="6780D53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cardiolip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ies</w:t>
            </w:r>
            <w:proofErr w:type="spellEnd"/>
          </w:p>
        </w:tc>
      </w:tr>
      <w:tr w:rsidR="00BD35C5" w:rsidRPr="00BD35C5" w14:paraId="1EB5BF62" w14:textId="77777777" w:rsidTr="00BD35C5">
        <w:trPr>
          <w:trHeight w:val="315"/>
        </w:trPr>
        <w:tc>
          <w:tcPr>
            <w:tcW w:w="0" w:type="auto"/>
            <w:hideMark/>
          </w:tcPr>
          <w:p w14:paraId="756207B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14:paraId="4CCED63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35FBE00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llak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1ACF532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abor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ofil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1FD1F1DB" w14:textId="77777777" w:rsidTr="00BD35C5">
        <w:trPr>
          <w:trHeight w:val="315"/>
        </w:trPr>
        <w:tc>
          <w:tcPr>
            <w:tcW w:w="0" w:type="auto"/>
            <w:hideMark/>
          </w:tcPr>
          <w:p w14:paraId="3D7BDFA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543EF2D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0DF6E34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amanci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6</w:t>
            </w:r>
          </w:p>
        </w:tc>
        <w:tc>
          <w:tcPr>
            <w:tcW w:w="0" w:type="auto"/>
            <w:hideMark/>
          </w:tcPr>
          <w:p w14:paraId="537A8F2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ry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to Illuminate the Unknow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hophysiolog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A Study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Variou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iomarker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cludi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ytokin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dipokines</w:t>
            </w:r>
            <w:proofErr w:type="spellEnd"/>
          </w:p>
        </w:tc>
      </w:tr>
      <w:tr w:rsidR="00BD35C5" w:rsidRPr="00BD35C5" w14:paraId="7ACD4A8E" w14:textId="77777777" w:rsidTr="00BD35C5">
        <w:trPr>
          <w:trHeight w:val="315"/>
        </w:trPr>
        <w:tc>
          <w:tcPr>
            <w:tcW w:w="0" w:type="auto"/>
            <w:hideMark/>
          </w:tcPr>
          <w:p w14:paraId="5438249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08E194D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5118EFD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uo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44B55010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l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ibrilla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cid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a case report</w:t>
            </w:r>
          </w:p>
        </w:tc>
      </w:tr>
      <w:tr w:rsidR="00BD35C5" w:rsidRPr="00BD35C5" w14:paraId="234590F9" w14:textId="77777777" w:rsidTr="00BD35C5">
        <w:trPr>
          <w:trHeight w:val="315"/>
        </w:trPr>
        <w:tc>
          <w:tcPr>
            <w:tcW w:w="0" w:type="auto"/>
            <w:hideMark/>
          </w:tcPr>
          <w:p w14:paraId="30B2142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3ABB416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3CC9F41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Yousaf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2AA551F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ndr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ithou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eadach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an Obese Male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igh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Restricte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(CSF)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ligocl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and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A Case Report</w:t>
            </w:r>
          </w:p>
        </w:tc>
      </w:tr>
      <w:tr w:rsidR="00BD35C5" w:rsidRPr="00BD35C5" w14:paraId="5FF8D6EA" w14:textId="77777777" w:rsidTr="00BD35C5">
        <w:trPr>
          <w:trHeight w:val="315"/>
        </w:trPr>
        <w:tc>
          <w:tcPr>
            <w:tcW w:w="0" w:type="auto"/>
            <w:hideMark/>
          </w:tcPr>
          <w:p w14:paraId="3ED7750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6AB2505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55C0BA3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Zarei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5DB410E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ssoci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olycyst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ovaria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yndr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,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nsorineur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hearing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os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, an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eleva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nflammator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markers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ha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lead to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ilater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lindnes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: A case report with literature review</w:t>
            </w:r>
          </w:p>
        </w:tc>
      </w:tr>
      <w:tr w:rsidR="00BD35C5" w:rsidRPr="00BD35C5" w14:paraId="661C4281" w14:textId="77777777" w:rsidTr="00BD35C5">
        <w:trPr>
          <w:trHeight w:val="315"/>
        </w:trPr>
        <w:tc>
          <w:tcPr>
            <w:tcW w:w="0" w:type="auto"/>
            <w:hideMark/>
          </w:tcPr>
          <w:p w14:paraId="6859B1E9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14:paraId="540B2ED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4C11610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ng 2007</w:t>
            </w:r>
          </w:p>
        </w:tc>
        <w:tc>
          <w:tcPr>
            <w:tcW w:w="0" w:type="auto"/>
            <w:hideMark/>
          </w:tcPr>
          <w:p w14:paraId="51C3F85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ncreas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ALZ-50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immunoreactivit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in CSF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cerebri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</w:p>
        </w:tc>
      </w:tr>
      <w:tr w:rsidR="00BD35C5" w:rsidRPr="00BD35C5" w14:paraId="061D4429" w14:textId="77777777" w:rsidTr="00BD35C5">
        <w:trPr>
          <w:trHeight w:val="315"/>
        </w:trPr>
        <w:tc>
          <w:tcPr>
            <w:tcW w:w="0" w:type="auto"/>
            <w:hideMark/>
          </w:tcPr>
          <w:p w14:paraId="6530419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0750A82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3C4EB9E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shasi</w:t>
            </w:r>
            <w:proofErr w:type="spellEnd"/>
          </w:p>
        </w:tc>
        <w:tc>
          <w:tcPr>
            <w:tcW w:w="0" w:type="auto"/>
            <w:hideMark/>
          </w:tcPr>
          <w:p w14:paraId="333EAA6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thec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nthes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IgG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nig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a re-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amination</w:t>
            </w:r>
            <w:proofErr w:type="spellEnd"/>
          </w:p>
        </w:tc>
      </w:tr>
      <w:tr w:rsidR="00BD35C5" w:rsidRPr="00BD35C5" w14:paraId="0A964268" w14:textId="77777777" w:rsidTr="00BD35C5">
        <w:trPr>
          <w:trHeight w:val="315"/>
        </w:trPr>
        <w:tc>
          <w:tcPr>
            <w:tcW w:w="0" w:type="auto"/>
            <w:hideMark/>
          </w:tcPr>
          <w:p w14:paraId="2BCC989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14:paraId="6306751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rong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tudy design</w:t>
            </w:r>
          </w:p>
        </w:tc>
        <w:tc>
          <w:tcPr>
            <w:tcW w:w="0" w:type="auto"/>
            <w:hideMark/>
          </w:tcPr>
          <w:p w14:paraId="09C752A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Yousaf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3EBA428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ndrom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Withou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eadache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an Obese Male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igh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Restricted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(CSF)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Oligoclo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and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: A Case Report</w:t>
            </w:r>
          </w:p>
        </w:tc>
      </w:tr>
      <w:tr w:rsidR="00BD35C5" w:rsidRPr="00BD35C5" w14:paraId="4F9F788E" w14:textId="77777777" w:rsidTr="00BD35C5">
        <w:trPr>
          <w:trHeight w:val="315"/>
        </w:trPr>
        <w:tc>
          <w:tcPr>
            <w:tcW w:w="0" w:type="auto"/>
            <w:hideMark/>
          </w:tcPr>
          <w:p w14:paraId="417E46B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14:paraId="246B46B4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42841CA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k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1998</w:t>
            </w:r>
          </w:p>
        </w:tc>
        <w:tc>
          <w:tcPr>
            <w:tcW w:w="0" w:type="auto"/>
            <w:hideMark/>
          </w:tcPr>
          <w:p w14:paraId="614C853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cardiolip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antibodie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r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requently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198919C6" w14:textId="77777777" w:rsidTr="00BD35C5">
        <w:trPr>
          <w:trHeight w:val="315"/>
        </w:trPr>
        <w:tc>
          <w:tcPr>
            <w:tcW w:w="0" w:type="auto"/>
            <w:hideMark/>
          </w:tcPr>
          <w:p w14:paraId="33E0B6C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3</w:t>
            </w:r>
          </w:p>
        </w:tc>
        <w:tc>
          <w:tcPr>
            <w:tcW w:w="0" w:type="auto"/>
            <w:hideMark/>
          </w:tcPr>
          <w:p w14:paraId="4ED1C0C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5FDE2248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rettschneide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1</w:t>
            </w:r>
          </w:p>
        </w:tc>
        <w:tc>
          <w:tcPr>
            <w:tcW w:w="0" w:type="auto"/>
            <w:hideMark/>
          </w:tcPr>
          <w:p w14:paraId="67D60BA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markers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the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renin-angiotensinog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system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volv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?</w:t>
            </w:r>
          </w:p>
        </w:tc>
      </w:tr>
      <w:tr w:rsidR="00BD35C5" w:rsidRPr="00BD35C5" w14:paraId="5853A242" w14:textId="77777777" w:rsidTr="00BD35C5">
        <w:trPr>
          <w:trHeight w:val="315"/>
        </w:trPr>
        <w:tc>
          <w:tcPr>
            <w:tcW w:w="0" w:type="auto"/>
            <w:hideMark/>
          </w:tcPr>
          <w:p w14:paraId="3BAE853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14:paraId="31386E7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5CF3620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ota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3 </w:t>
            </w:r>
          </w:p>
        </w:tc>
        <w:tc>
          <w:tcPr>
            <w:tcW w:w="0" w:type="auto"/>
            <w:hideMark/>
          </w:tcPr>
          <w:p w14:paraId="0004EF0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 Associated With Low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Vitam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</w:t>
            </w:r>
          </w:p>
        </w:tc>
      </w:tr>
      <w:tr w:rsidR="00BD35C5" w:rsidRPr="00BD35C5" w14:paraId="205BCB77" w14:textId="77777777" w:rsidTr="00BD35C5">
        <w:trPr>
          <w:trHeight w:val="315"/>
        </w:trPr>
        <w:tc>
          <w:tcPr>
            <w:tcW w:w="0" w:type="auto"/>
            <w:hideMark/>
          </w:tcPr>
          <w:p w14:paraId="1B84A45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5</w:t>
            </w:r>
          </w:p>
        </w:tc>
        <w:tc>
          <w:tcPr>
            <w:tcW w:w="0" w:type="auto"/>
            <w:hideMark/>
          </w:tcPr>
          <w:p w14:paraId="4AA116DD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20F6E8CA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Berezovsky 2017</w:t>
            </w:r>
          </w:p>
        </w:tc>
        <w:tc>
          <w:tcPr>
            <w:tcW w:w="0" w:type="auto"/>
            <w:hideMark/>
          </w:tcPr>
          <w:p w14:paraId="3B4D525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31866B9C" w14:textId="77777777" w:rsidTr="00BD35C5">
        <w:trPr>
          <w:trHeight w:val="315"/>
        </w:trPr>
        <w:tc>
          <w:tcPr>
            <w:tcW w:w="0" w:type="auto"/>
            <w:hideMark/>
          </w:tcPr>
          <w:p w14:paraId="7C994621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56</w:t>
            </w:r>
          </w:p>
        </w:tc>
        <w:tc>
          <w:tcPr>
            <w:tcW w:w="0" w:type="auto"/>
            <w:hideMark/>
          </w:tcPr>
          <w:p w14:paraId="1F245F25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5162CB5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Genizi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562055B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High CCL2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etect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CSF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atient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yndrome</w:t>
            </w:r>
            <w:proofErr w:type="spellEnd"/>
          </w:p>
        </w:tc>
      </w:tr>
      <w:tr w:rsidR="00BD35C5" w:rsidRPr="00BD35C5" w14:paraId="0B18B6FF" w14:textId="77777777" w:rsidTr="00BD35C5">
        <w:trPr>
          <w:trHeight w:val="315"/>
        </w:trPr>
        <w:tc>
          <w:tcPr>
            <w:tcW w:w="0" w:type="auto"/>
            <w:hideMark/>
          </w:tcPr>
          <w:p w14:paraId="0CDB16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4C042D0C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5740FDC6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Margeta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73547BA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Low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erebrospin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flui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protein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repubert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hildre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with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  <w:tr w:rsidR="00BD35C5" w:rsidRPr="00BD35C5" w14:paraId="435C040D" w14:textId="77777777" w:rsidTr="00BD35C5">
        <w:trPr>
          <w:trHeight w:val="315"/>
        </w:trPr>
        <w:tc>
          <w:tcPr>
            <w:tcW w:w="0" w:type="auto"/>
            <w:hideMark/>
          </w:tcPr>
          <w:p w14:paraId="4E311BBE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14:paraId="4D02305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6804B3FF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Dota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13</w:t>
            </w:r>
          </w:p>
        </w:tc>
        <w:tc>
          <w:tcPr>
            <w:tcW w:w="0" w:type="auto"/>
            <w:hideMark/>
          </w:tcPr>
          <w:p w14:paraId="177A214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seudotumor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Cerebri Associated With Low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Level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Vitam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</w:t>
            </w:r>
          </w:p>
        </w:tc>
      </w:tr>
      <w:tr w:rsidR="00BD35C5" w:rsidRPr="00BD35C5" w14:paraId="0FD2C779" w14:textId="77777777" w:rsidTr="00BD35C5">
        <w:trPr>
          <w:trHeight w:val="315"/>
        </w:trPr>
        <w:tc>
          <w:tcPr>
            <w:tcW w:w="0" w:type="auto"/>
            <w:hideMark/>
          </w:tcPr>
          <w:p w14:paraId="3C143D57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14:paraId="6F820B8B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Exlcuded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: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ediatr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hideMark/>
          </w:tcPr>
          <w:p w14:paraId="6B01C4A3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Tabassi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i/>
                <w:iCs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2005</w:t>
            </w:r>
          </w:p>
        </w:tc>
        <w:tc>
          <w:tcPr>
            <w:tcW w:w="0" w:type="auto"/>
            <w:hideMark/>
          </w:tcPr>
          <w:p w14:paraId="3DE185B2" w14:textId="77777777" w:rsidR="00BD35C5" w:rsidRPr="00BD35C5" w:rsidRDefault="00BD35C5" w:rsidP="00804889">
            <w:pPr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Serum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nd CSF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vitamin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A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concentrations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in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diopathic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intracranial</w:t>
            </w:r>
            <w:proofErr w:type="spellEnd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BD35C5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eastAsia="it-IT"/>
                <w14:ligatures w14:val="none"/>
              </w:rPr>
              <w:t>hypertension</w:t>
            </w:r>
            <w:proofErr w:type="spellEnd"/>
          </w:p>
        </w:tc>
      </w:tr>
    </w:tbl>
    <w:p w14:paraId="07E36C55" w14:textId="77777777" w:rsidR="00395D5D" w:rsidRDefault="00395D5D"/>
    <w:sectPr w:rsidR="00395D5D" w:rsidSect="00083F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1C0E"/>
    <w:multiLevelType w:val="multilevel"/>
    <w:tmpl w:val="FCD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236A64"/>
    <w:multiLevelType w:val="multilevel"/>
    <w:tmpl w:val="8D00C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C00F20"/>
    <w:multiLevelType w:val="multilevel"/>
    <w:tmpl w:val="C6623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E1142E"/>
    <w:multiLevelType w:val="multilevel"/>
    <w:tmpl w:val="A9F8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8068688">
    <w:abstractNumId w:val="0"/>
  </w:num>
  <w:num w:numId="2" w16cid:durableId="1946309762">
    <w:abstractNumId w:val="3"/>
  </w:num>
  <w:num w:numId="3" w16cid:durableId="1416365988">
    <w:abstractNumId w:val="1"/>
  </w:num>
  <w:num w:numId="4" w16cid:durableId="1446460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3D"/>
    <w:rsid w:val="00037583"/>
    <w:rsid w:val="00083F56"/>
    <w:rsid w:val="000E209E"/>
    <w:rsid w:val="00127AB0"/>
    <w:rsid w:val="001D7F5F"/>
    <w:rsid w:val="00395D5D"/>
    <w:rsid w:val="004033F0"/>
    <w:rsid w:val="005164AB"/>
    <w:rsid w:val="0060510F"/>
    <w:rsid w:val="00693DE0"/>
    <w:rsid w:val="00745DB3"/>
    <w:rsid w:val="007D3C81"/>
    <w:rsid w:val="00802DCB"/>
    <w:rsid w:val="008419EB"/>
    <w:rsid w:val="00852D52"/>
    <w:rsid w:val="00923ADA"/>
    <w:rsid w:val="009A1F98"/>
    <w:rsid w:val="009A4D6B"/>
    <w:rsid w:val="009E53B6"/>
    <w:rsid w:val="00A6278A"/>
    <w:rsid w:val="00B01134"/>
    <w:rsid w:val="00B01F3D"/>
    <w:rsid w:val="00B52E3E"/>
    <w:rsid w:val="00B91ED5"/>
    <w:rsid w:val="00B95019"/>
    <w:rsid w:val="00BD35C5"/>
    <w:rsid w:val="00C108D3"/>
    <w:rsid w:val="00C60DFA"/>
    <w:rsid w:val="00CA6A7A"/>
    <w:rsid w:val="00CF6D1E"/>
    <w:rsid w:val="00D91FBD"/>
    <w:rsid w:val="00E7041E"/>
    <w:rsid w:val="00EA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8A035"/>
  <w15:chartTrackingRefBased/>
  <w15:docId w15:val="{F5A3FE74-1A6A-EE4A-8A9E-C8D8E5D5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01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1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1F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1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1F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1F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1F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1F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1F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1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1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1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1F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1F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1F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1F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1F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1F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1F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01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1F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1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1F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1F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1F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01F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1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1F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1F3D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B01F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chiara">
    <w:name w:val="Grid Table Light"/>
    <w:basedOn w:val="Tabellanormale"/>
    <w:uiPriority w:val="40"/>
    <w:rsid w:val="00BD35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BD35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099</Words>
  <Characters>11967</Characters>
  <Application>Microsoft Office Word</Application>
  <DocSecurity>0</DocSecurity>
  <Lines>99</Lines>
  <Paragraphs>28</Paragraphs>
  <ScaleCrop>false</ScaleCrop>
  <Company/>
  <LinksUpToDate>false</LinksUpToDate>
  <CharactersWithSpaces>1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Zeoli</dc:creator>
  <cp:keywords/>
  <dc:description/>
  <cp:lastModifiedBy>Marina Romozzi</cp:lastModifiedBy>
  <cp:revision>6</cp:revision>
  <dcterms:created xsi:type="dcterms:W3CDTF">2025-05-14T14:22:00Z</dcterms:created>
  <dcterms:modified xsi:type="dcterms:W3CDTF">2025-05-14T21:06:00Z</dcterms:modified>
</cp:coreProperties>
</file>